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AC26B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hint="eastAsia" w:asciiTheme="majorBidi" w:hAnsiTheme="majorBidi" w:cstheme="majorBidi"/>
          <w:sz w:val="24"/>
          <w:szCs w:val="24"/>
        </w:rPr>
        <w:t>S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. Joinpoint regression analysis of trends in age-standardized DALY, YLD, and YLL rates (per 100,000) by sex for nutritional deficiencies in China, 1990-2021.</w:t>
      </w:r>
    </w:p>
    <w:tbl>
      <w:tblPr>
        <w:tblStyle w:val="5"/>
        <w:tblW w:w="148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14:paraId="4628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467" w:type="dxa"/>
            <w:tcBorders>
              <w:top w:val="single" w:color="auto" w:sz="4" w:space="0"/>
            </w:tcBorders>
            <w:vAlign w:val="center"/>
          </w:tcPr>
          <w:p w14:paraId="7D42271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E35F9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839B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C05E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EBBE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F1213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94E5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AC58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B8BD1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BB8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01198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467" w:type="dxa"/>
            <w:vAlign w:val="center"/>
          </w:tcPr>
          <w:p w14:paraId="291027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D676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0843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D8B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1ED1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20CE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251F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2A27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8E6B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9E1D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14:paraId="0BEAC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4A78E20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color="auto" w:sz="4" w:space="0"/>
            </w:tcBorders>
            <w:vAlign w:val="center"/>
          </w:tcPr>
          <w:p w14:paraId="1A83B9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vAlign w:val="center"/>
          </w:tcPr>
          <w:p w14:paraId="4A71B70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8 (-4.14 - -3.1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vAlign w:val="center"/>
          </w:tcPr>
          <w:p w14:paraId="07885859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15 (-4.21 - -4.08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color="auto" w:sz="4" w:space="0"/>
            </w:tcBorders>
            <w:vAlign w:val="center"/>
          </w:tcPr>
          <w:p w14:paraId="14B2140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vAlign w:val="center"/>
          </w:tcPr>
          <w:p w14:paraId="0EB6B47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6 (-2.27 - -2.0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top w:val="single" w:color="auto" w:sz="4" w:space="0"/>
            </w:tcBorders>
            <w:vAlign w:val="center"/>
          </w:tcPr>
          <w:p w14:paraId="12354ED6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8 (-2.80 - -2.77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color="auto" w:sz="4" w:space="0"/>
            </w:tcBorders>
            <w:vAlign w:val="center"/>
          </w:tcPr>
          <w:p w14:paraId="221E1D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center"/>
          </w:tcPr>
          <w:p w14:paraId="786E805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3 (-6.69 - -3.9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vAlign w:val="center"/>
          </w:tcPr>
          <w:p w14:paraId="423F27E8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68 (-7.81 - -7.54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071A6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497D389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8</w:t>
            </w:r>
          </w:p>
        </w:tc>
        <w:tc>
          <w:tcPr>
            <w:tcW w:w="1450" w:type="dxa"/>
            <w:vAlign w:val="center"/>
          </w:tcPr>
          <w:p w14:paraId="0D30867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9 (-6.23 - -3.7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442" w:type="dxa"/>
            <w:vAlign w:val="center"/>
          </w:tcPr>
          <w:p w14:paraId="4A60604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0 (-2.97 - -2.2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E5ACDF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30" w:type="dxa"/>
            <w:vAlign w:val="center"/>
          </w:tcPr>
          <w:p w14:paraId="6E14B53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44 (-10.61 - -8.1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B7A1F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F715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1BF9B0F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</w:t>
            </w:r>
          </w:p>
        </w:tc>
        <w:tc>
          <w:tcPr>
            <w:tcW w:w="1450" w:type="dxa"/>
            <w:vAlign w:val="center"/>
          </w:tcPr>
          <w:p w14:paraId="5A6EA85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0 (-5.92 - -2.7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05</w:t>
            </w:r>
          </w:p>
        </w:tc>
        <w:tc>
          <w:tcPr>
            <w:tcW w:w="1442" w:type="dxa"/>
            <w:vAlign w:val="center"/>
          </w:tcPr>
          <w:p w14:paraId="6ECB8A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9 (-4.01 - -2.9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184F4D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430" w:type="dxa"/>
            <w:vAlign w:val="center"/>
          </w:tcPr>
          <w:p w14:paraId="0B6ACAC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22 (-16.50 - -13.0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AF1205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69DD9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2AA9DE9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450" w:type="dxa"/>
            <w:vAlign w:val="center"/>
          </w:tcPr>
          <w:p w14:paraId="5AB3494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43 (-2.78 - -1.5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0CDDA4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1 (-4.11 - -2.6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43B35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58E3D3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60 (-14.13 - -7.0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161E2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749684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43398B1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119A9EB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</w:t>
            </w:r>
          </w:p>
        </w:tc>
        <w:tc>
          <w:tcPr>
            <w:tcW w:w="1442" w:type="dxa"/>
            <w:vAlign w:val="center"/>
          </w:tcPr>
          <w:p w14:paraId="5160B27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9 (-2.67 - -2.5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5ABAFF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</w:t>
            </w:r>
          </w:p>
        </w:tc>
        <w:tc>
          <w:tcPr>
            <w:tcW w:w="1430" w:type="dxa"/>
            <w:vAlign w:val="center"/>
          </w:tcPr>
          <w:p w14:paraId="479D972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6 (-8.06 - -2.5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03BD742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CBD3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  <w:jc w:val="center"/>
        </w:trPr>
        <w:tc>
          <w:tcPr>
            <w:tcW w:w="1467" w:type="dxa"/>
            <w:vAlign w:val="center"/>
          </w:tcPr>
          <w:p w14:paraId="1E01CE2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3B8298A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1C283E3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442" w:type="dxa"/>
            <w:vAlign w:val="center"/>
          </w:tcPr>
          <w:p w14:paraId="36D2385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0 (-2.02 - -1.47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9C860F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430" w:type="dxa"/>
            <w:vAlign w:val="center"/>
          </w:tcPr>
          <w:p w14:paraId="6BC99E9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7 (-3.60 - -2.1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0D66A6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14BBE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4" w:hRule="atLeast"/>
          <w:jc w:val="center"/>
        </w:trPr>
        <w:tc>
          <w:tcPr>
            <w:tcW w:w="1467" w:type="dxa"/>
            <w:vAlign w:val="center"/>
          </w:tcPr>
          <w:p w14:paraId="7102858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567" w:type="dxa"/>
            <w:vAlign w:val="center"/>
          </w:tcPr>
          <w:p w14:paraId="08C9E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2</w:t>
            </w:r>
          </w:p>
        </w:tc>
        <w:tc>
          <w:tcPr>
            <w:tcW w:w="1450" w:type="dxa"/>
            <w:vAlign w:val="center"/>
          </w:tcPr>
          <w:p w14:paraId="45AEF68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4 (-2.99 - -1.3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41 (-3.45 - -3.36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3168E2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1FBF230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0 (-1.28 - -1.1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80 (-1.81 - -1.78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30" w:type="dxa"/>
            <w:vAlign w:val="center"/>
          </w:tcPr>
          <w:p w14:paraId="21EEFFC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7 (-7.94 - -6.6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8D6D526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1 (-9.17 - -8.8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14:paraId="6BF4C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1467" w:type="dxa"/>
            <w:vAlign w:val="center"/>
          </w:tcPr>
          <w:p w14:paraId="08E2629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7</w:t>
            </w:r>
          </w:p>
        </w:tc>
        <w:tc>
          <w:tcPr>
            <w:tcW w:w="1450" w:type="dxa"/>
            <w:vAlign w:val="center"/>
          </w:tcPr>
          <w:p w14:paraId="5758FAB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0 (-4.53 - -3.6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97B3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5</w:t>
            </w:r>
          </w:p>
        </w:tc>
        <w:tc>
          <w:tcPr>
            <w:tcW w:w="1442" w:type="dxa"/>
            <w:vAlign w:val="center"/>
          </w:tcPr>
          <w:p w14:paraId="7E9BE44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1.90 - -1.8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D912A2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430" w:type="dxa"/>
            <w:vAlign w:val="center"/>
          </w:tcPr>
          <w:p w14:paraId="051C42B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79 (-16.30 - -15.3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5F8FE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286FC44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4</w:t>
            </w:r>
          </w:p>
        </w:tc>
        <w:tc>
          <w:tcPr>
            <w:tcW w:w="1450" w:type="dxa"/>
            <w:vAlign w:val="center"/>
          </w:tcPr>
          <w:p w14:paraId="7CCAC316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33 (-5.88 - -5.0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7DA09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9 (-2.88 - -2.7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</w:t>
            </w:r>
          </w:p>
        </w:tc>
        <w:tc>
          <w:tcPr>
            <w:tcW w:w="1430" w:type="dxa"/>
            <w:vAlign w:val="center"/>
          </w:tcPr>
          <w:p w14:paraId="40D5FCA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8 (-9.30 - -7.1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5B6A3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2F0553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0</w:t>
            </w:r>
          </w:p>
        </w:tc>
        <w:tc>
          <w:tcPr>
            <w:tcW w:w="1450" w:type="dxa"/>
            <w:vAlign w:val="center"/>
          </w:tcPr>
          <w:p w14:paraId="3694FFF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7 (-4.42 - -3.3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D2D891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</w:t>
            </w:r>
          </w:p>
        </w:tc>
        <w:tc>
          <w:tcPr>
            <w:tcW w:w="1442" w:type="dxa"/>
            <w:vAlign w:val="center"/>
          </w:tcPr>
          <w:p w14:paraId="668F6B8C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8 (-1.85 - -1.7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71DBA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21</w:t>
            </w:r>
          </w:p>
        </w:tc>
        <w:tc>
          <w:tcPr>
            <w:tcW w:w="1430" w:type="dxa"/>
            <w:vAlign w:val="center"/>
          </w:tcPr>
          <w:p w14:paraId="054CC7E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2 (-4.11 - -2.3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D9DD7B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0DE19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153D82B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50" w:type="dxa"/>
            <w:vAlign w:val="center"/>
          </w:tcPr>
          <w:p w14:paraId="1D34C02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2.03 - -1.6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442" w:type="dxa"/>
            <w:vAlign w:val="center"/>
          </w:tcPr>
          <w:p w14:paraId="1233177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7 (-1.39 - -0.8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4D1918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0" w:type="dxa"/>
            <w:vAlign w:val="center"/>
          </w:tcPr>
          <w:p w14:paraId="3E68F6D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4" w:type="dxa"/>
            <w:vAlign w:val="center"/>
          </w:tcPr>
          <w:p w14:paraId="5BD177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40036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5CC5322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450" w:type="dxa"/>
            <w:vAlign w:val="center"/>
          </w:tcPr>
          <w:p w14:paraId="5E10F01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3 (-4.68 - -2.7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AD726A0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32 (-5.39 - -5.26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3AF1AF8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64E79AF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3 (-3.64 - -3.4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431F10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68 (-4.70 - -4.66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430" w:type="dxa"/>
            <w:vAlign w:val="center"/>
          </w:tcPr>
          <w:p w14:paraId="09DC302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4 (-5.94 - -1.9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F2F98BD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30 (-6.42 - -6.16)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28AB1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5D52F2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9</w:t>
            </w:r>
          </w:p>
        </w:tc>
        <w:tc>
          <w:tcPr>
            <w:tcW w:w="1450" w:type="dxa"/>
            <w:vAlign w:val="center"/>
          </w:tcPr>
          <w:p w14:paraId="3689A45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5 (-7.37 - -4.9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442" w:type="dxa"/>
            <w:vAlign w:val="center"/>
          </w:tcPr>
          <w:p w14:paraId="2E341A7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5 (-4.70 - -4.3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430" w:type="dxa"/>
            <w:vAlign w:val="center"/>
          </w:tcPr>
          <w:p w14:paraId="2F64306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48 (-8.53 - -6.8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6E821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46D1A32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10</w:t>
            </w:r>
          </w:p>
        </w:tc>
        <w:tc>
          <w:tcPr>
            <w:tcW w:w="1450" w:type="dxa"/>
            <w:vAlign w:val="center"/>
          </w:tcPr>
          <w:p w14:paraId="428D5E1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37 (-7.73 - -4.2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46099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442" w:type="dxa"/>
            <w:vAlign w:val="center"/>
          </w:tcPr>
          <w:p w14:paraId="163180E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2 (-5.70 - -5.2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42B26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430" w:type="dxa"/>
            <w:vAlign w:val="center"/>
          </w:tcPr>
          <w:p w14:paraId="79082C4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76 (-14.52 - -12.1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4998304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9420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0F04F8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450" w:type="dxa"/>
            <w:vAlign w:val="center"/>
          </w:tcPr>
          <w:p w14:paraId="7F3E27C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8 (-3.96 - -3.4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442" w:type="dxa"/>
            <w:vAlign w:val="center"/>
          </w:tcPr>
          <w:p w14:paraId="3746983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72 (-6.84 - -6.6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A4B813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57E73D1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74 (-11.34 - -6.3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35A87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67" w:type="dxa"/>
            <w:vAlign w:val="center"/>
          </w:tcPr>
          <w:p w14:paraId="65B3591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0" w:type="dxa"/>
            <w:vAlign w:val="center"/>
          </w:tcPr>
          <w:p w14:paraId="693FCA3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4F3CF77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442" w:type="dxa"/>
            <w:vAlign w:val="center"/>
          </w:tcPr>
          <w:p w14:paraId="671F83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47 (-4.53 - -4.4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EF18B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2</w:t>
            </w:r>
          </w:p>
        </w:tc>
        <w:tc>
          <w:tcPr>
            <w:tcW w:w="1430" w:type="dxa"/>
            <w:vAlign w:val="center"/>
          </w:tcPr>
          <w:p w14:paraId="54AF9D1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8 (-5.92 - -3.7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45796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  <w:jc w:val="center"/>
        </w:trPr>
        <w:tc>
          <w:tcPr>
            <w:tcW w:w="1467" w:type="dxa"/>
            <w:tcBorders>
              <w:bottom w:val="single" w:color="auto" w:sz="4" w:space="0"/>
            </w:tcBorders>
            <w:vAlign w:val="center"/>
          </w:tcPr>
          <w:p w14:paraId="1B7BEC4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color="auto" w:sz="4" w:space="0"/>
            </w:tcBorders>
            <w:vAlign w:val="center"/>
          </w:tcPr>
          <w:p w14:paraId="7C23550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0" w:type="dxa"/>
            <w:tcBorders>
              <w:bottom w:val="single" w:color="auto" w:sz="4" w:space="0"/>
            </w:tcBorders>
            <w:vAlign w:val="center"/>
          </w:tcPr>
          <w:p w14:paraId="7281B8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 w14:paraId="758066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color="auto" w:sz="4" w:space="0"/>
            </w:tcBorders>
            <w:vAlign w:val="center"/>
          </w:tcPr>
          <w:p w14:paraId="59F1F11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vAlign w:val="center"/>
          </w:tcPr>
          <w:p w14:paraId="31BA10F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0 (-3.24 - -2.3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color="auto" w:sz="4" w:space="0"/>
            </w:tcBorders>
            <w:vAlign w:val="center"/>
          </w:tcPr>
          <w:p w14:paraId="4A2A7E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color="auto" w:sz="4" w:space="0"/>
            </w:tcBorders>
            <w:vAlign w:val="center"/>
          </w:tcPr>
          <w:p w14:paraId="5B3FC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center"/>
          </w:tcPr>
          <w:p w14:paraId="38336B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7 (-2.61 - -1.6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DALYs, disability-adjusted life years; YLDs, years lived with disability; YLLs, years of life lost; 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>
        <w:rPr>
          <w:rFonts w:asciiTheme="majorBidi" w:hAnsiTheme="majorBidi" w:cstheme="majorBidi"/>
          <w:sz w:val="24"/>
          <w:szCs w:val="24"/>
        </w:rPr>
        <w:t>&lt;0.05.</w:t>
      </w:r>
    </w:p>
    <w:sectPr>
      <w:pgSz w:w="15840" w:h="12240" w:orient="landscape"/>
      <w:pgMar w:top="1797" w:right="1440" w:bottom="1797" w:left="1440" w:header="720" w:footer="720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7250"/>
    <w:rsid w:val="00060467"/>
    <w:rsid w:val="000629D4"/>
    <w:rsid w:val="0009022D"/>
    <w:rsid w:val="0009173B"/>
    <w:rsid w:val="000D105E"/>
    <w:rsid w:val="000D2D5A"/>
    <w:rsid w:val="00100DA1"/>
    <w:rsid w:val="00160ED3"/>
    <w:rsid w:val="00171B51"/>
    <w:rsid w:val="001E2C71"/>
    <w:rsid w:val="001E3878"/>
    <w:rsid w:val="0022095E"/>
    <w:rsid w:val="002657CD"/>
    <w:rsid w:val="00273DA9"/>
    <w:rsid w:val="002879C7"/>
    <w:rsid w:val="002A0E07"/>
    <w:rsid w:val="002A1BAD"/>
    <w:rsid w:val="0030293F"/>
    <w:rsid w:val="00305E88"/>
    <w:rsid w:val="00320021"/>
    <w:rsid w:val="00330CD7"/>
    <w:rsid w:val="00345A74"/>
    <w:rsid w:val="0037647F"/>
    <w:rsid w:val="0039709C"/>
    <w:rsid w:val="003F45CF"/>
    <w:rsid w:val="00414017"/>
    <w:rsid w:val="004B229E"/>
    <w:rsid w:val="004F2360"/>
    <w:rsid w:val="00512CBC"/>
    <w:rsid w:val="00514586"/>
    <w:rsid w:val="00535ECB"/>
    <w:rsid w:val="005B5000"/>
    <w:rsid w:val="005D6F02"/>
    <w:rsid w:val="005E66BA"/>
    <w:rsid w:val="005F423B"/>
    <w:rsid w:val="005F55B7"/>
    <w:rsid w:val="00667D6D"/>
    <w:rsid w:val="006C2609"/>
    <w:rsid w:val="006D5167"/>
    <w:rsid w:val="006E164A"/>
    <w:rsid w:val="00701085"/>
    <w:rsid w:val="007760B4"/>
    <w:rsid w:val="007A7D6D"/>
    <w:rsid w:val="007B4F5E"/>
    <w:rsid w:val="008A7FFD"/>
    <w:rsid w:val="008B4CA4"/>
    <w:rsid w:val="008C3A76"/>
    <w:rsid w:val="008D541E"/>
    <w:rsid w:val="008F17CB"/>
    <w:rsid w:val="00913D2F"/>
    <w:rsid w:val="00952285"/>
    <w:rsid w:val="00975B39"/>
    <w:rsid w:val="00996254"/>
    <w:rsid w:val="009A2ACD"/>
    <w:rsid w:val="00A11A06"/>
    <w:rsid w:val="00A3488E"/>
    <w:rsid w:val="00A46247"/>
    <w:rsid w:val="00A71A4E"/>
    <w:rsid w:val="00A9037E"/>
    <w:rsid w:val="00A915D7"/>
    <w:rsid w:val="00AA732D"/>
    <w:rsid w:val="00AD646B"/>
    <w:rsid w:val="00B06D27"/>
    <w:rsid w:val="00B222CA"/>
    <w:rsid w:val="00B42CEE"/>
    <w:rsid w:val="00B95B2E"/>
    <w:rsid w:val="00BB0B1A"/>
    <w:rsid w:val="00BE7124"/>
    <w:rsid w:val="00C17284"/>
    <w:rsid w:val="00C26E02"/>
    <w:rsid w:val="00C5100F"/>
    <w:rsid w:val="00C66E8D"/>
    <w:rsid w:val="00CE1938"/>
    <w:rsid w:val="00CE62D5"/>
    <w:rsid w:val="00D24C29"/>
    <w:rsid w:val="00D57E5A"/>
    <w:rsid w:val="00D64CC1"/>
    <w:rsid w:val="00D816EA"/>
    <w:rsid w:val="00DA6E31"/>
    <w:rsid w:val="00DC0B32"/>
    <w:rsid w:val="00DD14CB"/>
    <w:rsid w:val="00DD3810"/>
    <w:rsid w:val="00DF23B2"/>
    <w:rsid w:val="00DF770F"/>
    <w:rsid w:val="00E8427B"/>
    <w:rsid w:val="00EA2A6A"/>
    <w:rsid w:val="00EB4CFE"/>
    <w:rsid w:val="00F033E7"/>
    <w:rsid w:val="00F136AD"/>
    <w:rsid w:val="00F24C83"/>
    <w:rsid w:val="00F26890"/>
    <w:rsid w:val="00F51279"/>
    <w:rsid w:val="00F66435"/>
    <w:rsid w:val="00F673A4"/>
    <w:rsid w:val="00FB4537"/>
    <w:rsid w:val="00FF39D6"/>
    <w:rsid w:val="00FF66A6"/>
    <w:rsid w:val="01BC2C08"/>
    <w:rsid w:val="0E984609"/>
    <w:rsid w:val="1E396C3F"/>
    <w:rsid w:val="2BB6591F"/>
    <w:rsid w:val="2EAC3E40"/>
    <w:rsid w:val="2EB81BFC"/>
    <w:rsid w:val="37A6507C"/>
    <w:rsid w:val="3A0D7635"/>
    <w:rsid w:val="40954700"/>
    <w:rsid w:val="57F746A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7</Words>
  <Characters>1938</Characters>
  <Lines>17</Lines>
  <Paragraphs>4</Paragraphs>
  <TotalTime>125</TotalTime>
  <ScaleCrop>false</ScaleCrop>
  <LinksUpToDate>false</LinksUpToDate>
  <CharactersWithSpaces>222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2:16:00Z</dcterms:created>
  <dc:creator>Zhouwei Zhan</dc:creator>
  <cp:lastModifiedBy>哈哈哈妹子……</cp:lastModifiedBy>
  <dcterms:modified xsi:type="dcterms:W3CDTF">2025-06-01T08:06:51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